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01430" w14:textId="6B923DC2" w:rsidR="00C558E4" w:rsidRPr="003C11A7" w:rsidRDefault="00C558E4" w:rsidP="006F165D">
      <w:pPr>
        <w:wordWrap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</w:t>
      </w:r>
      <w:r w:rsidRPr="003C11A7">
        <w:rPr>
          <w:rFonts w:ascii="Times New Roman" w:hAnsi="Times New Roman" w:cs="Times New Roman"/>
          <w:color w:val="000000" w:themeColor="text1"/>
          <w:sz w:val="24"/>
        </w:rPr>
        <w:t>. Training setup of deep learning models</w:t>
      </w:r>
    </w:p>
    <w:tbl>
      <w:tblPr>
        <w:tblStyle w:val="aa"/>
        <w:tblW w:w="13744" w:type="dxa"/>
        <w:tblLook w:val="04A0" w:firstRow="1" w:lastRow="0" w:firstColumn="1" w:lastColumn="0" w:noHBand="0" w:noVBand="1"/>
      </w:tblPr>
      <w:tblGrid>
        <w:gridCol w:w="3397"/>
        <w:gridCol w:w="6379"/>
        <w:gridCol w:w="3968"/>
      </w:tblGrid>
      <w:tr w:rsidR="003C11A7" w:rsidRPr="003C11A7" w14:paraId="5F7E9443" w14:textId="77777777" w:rsidTr="005210B8">
        <w:trPr>
          <w:trHeight w:val="120"/>
        </w:trPr>
        <w:tc>
          <w:tcPr>
            <w:tcW w:w="3397" w:type="dxa"/>
            <w:shd w:val="clear" w:color="auto" w:fill="D9D9D9" w:themeFill="background1" w:themeFillShade="D9"/>
          </w:tcPr>
          <w:p w14:paraId="36733F18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tem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7E484465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etection model</w:t>
            </w:r>
          </w:p>
        </w:tc>
        <w:tc>
          <w:tcPr>
            <w:tcW w:w="3968" w:type="dxa"/>
            <w:shd w:val="clear" w:color="auto" w:fill="D9D9D9" w:themeFill="background1" w:themeFillShade="D9"/>
          </w:tcPr>
          <w:p w14:paraId="3574DE3D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lassification model</w:t>
            </w:r>
          </w:p>
        </w:tc>
      </w:tr>
      <w:tr w:rsidR="003C11A7" w:rsidRPr="003C11A7" w14:paraId="1AC38736" w14:textId="77777777" w:rsidTr="001C146F">
        <w:trPr>
          <w:trHeight w:val="120"/>
        </w:trPr>
        <w:tc>
          <w:tcPr>
            <w:tcW w:w="3397" w:type="dxa"/>
          </w:tcPr>
          <w:p w14:paraId="160AC0D5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Input size</w:t>
            </w:r>
          </w:p>
        </w:tc>
        <w:tc>
          <w:tcPr>
            <w:tcW w:w="6379" w:type="dxa"/>
          </w:tcPr>
          <w:p w14:paraId="359473D6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800 × 800</w:t>
            </w:r>
          </w:p>
        </w:tc>
        <w:tc>
          <w:tcPr>
            <w:tcW w:w="3968" w:type="dxa"/>
          </w:tcPr>
          <w:p w14:paraId="1B2CA506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256 × 256</w:t>
            </w:r>
          </w:p>
        </w:tc>
      </w:tr>
      <w:tr w:rsidR="003C11A7" w:rsidRPr="003C11A7" w14:paraId="57FC192F" w14:textId="77777777" w:rsidTr="001C146F">
        <w:trPr>
          <w:trHeight w:val="619"/>
        </w:trPr>
        <w:tc>
          <w:tcPr>
            <w:tcW w:w="3397" w:type="dxa"/>
          </w:tcPr>
          <w:p w14:paraId="5A26E6A7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Pre-processing (normalization)</w:t>
            </w:r>
          </w:p>
        </w:tc>
        <w:tc>
          <w:tcPr>
            <w:tcW w:w="6379" w:type="dxa"/>
          </w:tcPr>
          <w:p w14:paraId="216B6BD0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RescaleIntercept</w:t>
            </w:r>
            <w:proofErr w:type="spellEnd"/>
          </w:p>
          <w:p w14:paraId="3113C78E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WindowCenter</w:t>
            </w:r>
            <w:proofErr w:type="spellEnd"/>
          </w:p>
          <w:p w14:paraId="5EDB66E1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WindowWidth</w:t>
            </w:r>
            <w:proofErr w:type="spellEnd"/>
          </w:p>
          <w:p w14:paraId="2206ACD7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in/max </w:t>
            </w: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nomalization</w:t>
            </w:r>
            <w:proofErr w:type="spellEnd"/>
          </w:p>
          <w:p w14:paraId="75218B8B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Zero-padding</w:t>
            </w:r>
          </w:p>
        </w:tc>
        <w:tc>
          <w:tcPr>
            <w:tcW w:w="3968" w:type="dxa"/>
          </w:tcPr>
          <w:p w14:paraId="22F352BA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RescaleIntercept</w:t>
            </w:r>
            <w:proofErr w:type="spellEnd"/>
          </w:p>
          <w:p w14:paraId="6BB96D87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WindowCenter</w:t>
            </w:r>
            <w:proofErr w:type="spellEnd"/>
          </w:p>
          <w:p w14:paraId="43ABCA94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WindowWidth</w:t>
            </w:r>
            <w:proofErr w:type="spellEnd"/>
          </w:p>
          <w:p w14:paraId="30877765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in/max </w:t>
            </w: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nomalization</w:t>
            </w:r>
            <w:proofErr w:type="spellEnd"/>
          </w:p>
        </w:tc>
      </w:tr>
      <w:tr w:rsidR="003C11A7" w:rsidRPr="003C11A7" w14:paraId="6820A449" w14:textId="77777777" w:rsidTr="001C146F">
        <w:trPr>
          <w:trHeight w:val="120"/>
        </w:trPr>
        <w:tc>
          <w:tcPr>
            <w:tcW w:w="3397" w:type="dxa"/>
          </w:tcPr>
          <w:p w14:paraId="7D5F0274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Data augmentation</w:t>
            </w:r>
          </w:p>
        </w:tc>
        <w:tc>
          <w:tcPr>
            <w:tcW w:w="6379" w:type="dxa"/>
          </w:tcPr>
          <w:p w14:paraId="40EE08F0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3968" w:type="dxa"/>
          </w:tcPr>
          <w:p w14:paraId="06D9AF24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Horizontal flip</w:t>
            </w:r>
          </w:p>
        </w:tc>
      </w:tr>
      <w:tr w:rsidR="003C11A7" w:rsidRPr="003C11A7" w14:paraId="4DD4E4D6" w14:textId="77777777" w:rsidTr="001C146F">
        <w:trPr>
          <w:trHeight w:val="120"/>
        </w:trPr>
        <w:tc>
          <w:tcPr>
            <w:tcW w:w="3397" w:type="dxa"/>
          </w:tcPr>
          <w:p w14:paraId="474B64CD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Batch size</w:t>
            </w:r>
          </w:p>
        </w:tc>
        <w:tc>
          <w:tcPr>
            <w:tcW w:w="6379" w:type="dxa"/>
          </w:tcPr>
          <w:p w14:paraId="3266F5F9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3968" w:type="dxa"/>
          </w:tcPr>
          <w:p w14:paraId="32F721B5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32</w:t>
            </w:r>
          </w:p>
        </w:tc>
      </w:tr>
      <w:tr w:rsidR="003C11A7" w:rsidRPr="003C11A7" w14:paraId="5190B039" w14:textId="77777777" w:rsidTr="001C146F">
        <w:trPr>
          <w:trHeight w:val="619"/>
        </w:trPr>
        <w:tc>
          <w:tcPr>
            <w:tcW w:w="3397" w:type="dxa"/>
          </w:tcPr>
          <w:p w14:paraId="7B5BB58A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Network</w:t>
            </w:r>
          </w:p>
        </w:tc>
        <w:tc>
          <w:tcPr>
            <w:tcW w:w="6379" w:type="dxa"/>
          </w:tcPr>
          <w:p w14:paraId="08505A22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Faster R-CNN model with ResNet50-FPN backbone</w:t>
            </w:r>
          </w:p>
        </w:tc>
        <w:tc>
          <w:tcPr>
            <w:tcW w:w="3968" w:type="dxa"/>
          </w:tcPr>
          <w:p w14:paraId="0D9E8C84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EfficientNet</w:t>
            </w:r>
            <w:proofErr w:type="spellEnd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B0, B2, B4)</w:t>
            </w:r>
          </w:p>
          <w:p w14:paraId="16816658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ResNet</w:t>
            </w:r>
            <w:proofErr w:type="spellEnd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8, 50, 101)</w:t>
            </w: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>ResNext50</w:t>
            </w:r>
          </w:p>
          <w:p w14:paraId="7D3FEEE5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RexNet</w:t>
            </w:r>
            <w:proofErr w:type="spellEnd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00, 130, 150)</w:t>
            </w:r>
          </w:p>
          <w:p w14:paraId="18BCB87C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DenseNet121</w:t>
            </w:r>
          </w:p>
          <w:p w14:paraId="25E15BEF" w14:textId="0CFF81BA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MobileNetV3</w:t>
            </w:r>
          </w:p>
        </w:tc>
      </w:tr>
      <w:tr w:rsidR="003C11A7" w:rsidRPr="003C11A7" w14:paraId="294547FF" w14:textId="77777777" w:rsidTr="001C146F">
        <w:trPr>
          <w:trHeight w:val="120"/>
        </w:trPr>
        <w:tc>
          <w:tcPr>
            <w:tcW w:w="3397" w:type="dxa"/>
          </w:tcPr>
          <w:p w14:paraId="36C550BA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Transfer learning</w:t>
            </w:r>
          </w:p>
        </w:tc>
        <w:tc>
          <w:tcPr>
            <w:tcW w:w="6379" w:type="dxa"/>
          </w:tcPr>
          <w:p w14:paraId="4AB6B720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COCO</w:t>
            </w:r>
          </w:p>
        </w:tc>
        <w:tc>
          <w:tcPr>
            <w:tcW w:w="3968" w:type="dxa"/>
          </w:tcPr>
          <w:p w14:paraId="5E9C325F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ImageNet</w:t>
            </w:r>
          </w:p>
        </w:tc>
      </w:tr>
      <w:tr w:rsidR="003C11A7" w:rsidRPr="003C11A7" w14:paraId="7B17DDCF" w14:textId="77777777" w:rsidTr="001C146F">
        <w:trPr>
          <w:trHeight w:val="120"/>
        </w:trPr>
        <w:tc>
          <w:tcPr>
            <w:tcW w:w="3397" w:type="dxa"/>
          </w:tcPr>
          <w:p w14:paraId="61E7C12D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Optimizer</w:t>
            </w:r>
          </w:p>
        </w:tc>
        <w:tc>
          <w:tcPr>
            <w:tcW w:w="6379" w:type="dxa"/>
          </w:tcPr>
          <w:p w14:paraId="12EAB663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AdamW</w:t>
            </w:r>
            <w:proofErr w:type="spellEnd"/>
          </w:p>
        </w:tc>
        <w:tc>
          <w:tcPr>
            <w:tcW w:w="3968" w:type="dxa"/>
          </w:tcPr>
          <w:p w14:paraId="5163C20A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AdamW</w:t>
            </w:r>
            <w:proofErr w:type="spellEnd"/>
          </w:p>
        </w:tc>
      </w:tr>
      <w:tr w:rsidR="003C11A7" w:rsidRPr="003C11A7" w14:paraId="4B31BC67" w14:textId="77777777" w:rsidTr="001C146F">
        <w:trPr>
          <w:trHeight w:val="120"/>
        </w:trPr>
        <w:tc>
          <w:tcPr>
            <w:tcW w:w="3397" w:type="dxa"/>
          </w:tcPr>
          <w:p w14:paraId="5DA548C8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Number of epochs to train</w:t>
            </w:r>
          </w:p>
        </w:tc>
        <w:tc>
          <w:tcPr>
            <w:tcW w:w="6379" w:type="dxa"/>
          </w:tcPr>
          <w:p w14:paraId="28E600CA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3968" w:type="dxa"/>
          </w:tcPr>
          <w:p w14:paraId="1AB920F3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200</w:t>
            </w:r>
          </w:p>
        </w:tc>
      </w:tr>
      <w:tr w:rsidR="003C11A7" w:rsidRPr="003C11A7" w14:paraId="4099BB9F" w14:textId="77777777" w:rsidTr="001C146F">
        <w:trPr>
          <w:trHeight w:val="120"/>
        </w:trPr>
        <w:tc>
          <w:tcPr>
            <w:tcW w:w="3397" w:type="dxa"/>
          </w:tcPr>
          <w:p w14:paraId="4E15A91D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Learning rate</w:t>
            </w:r>
          </w:p>
        </w:tc>
        <w:tc>
          <w:tcPr>
            <w:tcW w:w="6379" w:type="dxa"/>
          </w:tcPr>
          <w:p w14:paraId="30059461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0.001 (fixed)</w:t>
            </w:r>
          </w:p>
        </w:tc>
        <w:tc>
          <w:tcPr>
            <w:tcW w:w="3968" w:type="dxa"/>
          </w:tcPr>
          <w:p w14:paraId="611A14B8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0.001 (fixed)</w:t>
            </w:r>
          </w:p>
        </w:tc>
      </w:tr>
      <w:tr w:rsidR="003C11A7" w:rsidRPr="003C11A7" w14:paraId="50FECA71" w14:textId="77777777" w:rsidTr="001C146F">
        <w:trPr>
          <w:trHeight w:val="120"/>
        </w:trPr>
        <w:tc>
          <w:tcPr>
            <w:tcW w:w="3397" w:type="dxa"/>
            <w:vAlign w:val="center"/>
          </w:tcPr>
          <w:p w14:paraId="64BFA85D" w14:textId="77777777" w:rsidR="00C558E4" w:rsidRPr="003C11A7" w:rsidRDefault="00C558E4" w:rsidP="006F165D">
            <w:pPr>
              <w:wordWrap/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Loss</w:t>
            </w:r>
          </w:p>
        </w:tc>
        <w:tc>
          <w:tcPr>
            <w:tcW w:w="6379" w:type="dxa"/>
          </w:tcPr>
          <w:p w14:paraId="27AADD51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RPN Loss (Binary Cross-Entropy Loss, Smooth L1 Loss)</w:t>
            </w: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 xml:space="preserve">Fast RCNN Loss (Cross-Entropy Loss, Smooth L1 Loss) </w:t>
            </w:r>
          </w:p>
        </w:tc>
        <w:tc>
          <w:tcPr>
            <w:tcW w:w="3968" w:type="dxa"/>
          </w:tcPr>
          <w:p w14:paraId="60F9249F" w14:textId="77777777" w:rsidR="00C558E4" w:rsidRPr="003C11A7" w:rsidRDefault="00C558E4" w:rsidP="006F165D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hAnsi="Times New Roman" w:cs="Times New Roman"/>
                <w:color w:val="000000" w:themeColor="text1"/>
                <w:sz w:val="24"/>
              </w:rPr>
              <w:t>Weighted Cross Entropy</w:t>
            </w:r>
          </w:p>
        </w:tc>
      </w:tr>
    </w:tbl>
    <w:p w14:paraId="69DC5BC2" w14:textId="59A9335B" w:rsidR="00E8314F" w:rsidRPr="003C11A7" w:rsidRDefault="00C558E4" w:rsidP="006F165D">
      <w:pPr>
        <w:wordWrap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8314F" w:rsidRPr="003C11A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A53368E" w14:textId="3297CA3C" w:rsidR="00FC4C3D" w:rsidRPr="003C11A7" w:rsidRDefault="00FC4C3D" w:rsidP="00FC4C3D">
      <w:pPr>
        <w:wordWrap/>
        <w:spacing w:after="0" w:line="312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3C11A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3C11A7">
        <w:rPr>
          <w:rFonts w:ascii="Times New Roman" w:hAnsi="Times New Roman" w:cs="Times New Roman"/>
          <w:color w:val="000000" w:themeColor="text1"/>
          <w:sz w:val="24"/>
        </w:rPr>
        <w:t xml:space="preserve">Comparison of model performance across five folds for the model using both anteroposterior (AP) and lateral (LA) views: </w:t>
      </w:r>
      <w:proofErr w:type="spellStart"/>
      <w:r w:rsidRPr="003C11A7">
        <w:rPr>
          <w:rFonts w:ascii="Times New Roman" w:hAnsi="Times New Roman" w:cs="Times New Roman"/>
          <w:color w:val="000000" w:themeColor="text1"/>
          <w:sz w:val="24"/>
        </w:rPr>
        <w:t>undisplaced</w:t>
      </w:r>
      <w:proofErr w:type="spellEnd"/>
      <w:r w:rsidRPr="003C11A7">
        <w:rPr>
          <w:rFonts w:ascii="Times New Roman" w:hAnsi="Times New Roman" w:cs="Times New Roman"/>
          <w:color w:val="000000" w:themeColor="text1"/>
          <w:sz w:val="24"/>
        </w:rPr>
        <w:t xml:space="preserve"> (Garden types I and II) versus displaced (Garden types III and IV) in internal dataset (N = 1,588). </w:t>
      </w:r>
      <w:bookmarkStart w:id="0" w:name="_Hlk183184778"/>
      <w:r w:rsidRPr="003C11A7">
        <w:rPr>
          <w:rFonts w:ascii="Times New Roman" w:hAnsi="Times New Roman" w:cs="Times New Roman"/>
          <w:color w:val="000000" w:themeColor="text1"/>
          <w:sz w:val="24"/>
        </w:rPr>
        <w:t xml:space="preserve">For individual networks, the best performance value for each metric is highlighted in bold. </w:t>
      </w:r>
      <w:bookmarkStart w:id="1" w:name="_Hlk182346915"/>
      <w:r w:rsidRPr="003C11A7">
        <w:rPr>
          <w:rFonts w:ascii="Times New Roman" w:hAnsi="Times New Roman" w:cs="Times New Roman"/>
          <w:color w:val="000000" w:themeColor="text1"/>
          <w:sz w:val="24"/>
        </w:rPr>
        <w:t xml:space="preserve">The ensemble results were obtained by combining the outputs of MobileNetV3, EfficientNetB4, and ResNet18, which were the top 3 models ranked </w:t>
      </w:r>
      <w:bookmarkEnd w:id="0"/>
      <w:bookmarkEnd w:id="1"/>
      <w:r w:rsidRPr="003C11A7">
        <w:rPr>
          <w:rFonts w:ascii="Times New Roman" w:hAnsi="Times New Roman" w:cs="Times New Roman"/>
          <w:color w:val="000000" w:themeColor="text1"/>
          <w:sz w:val="24"/>
        </w:rPr>
        <w:t>by average DSC across five folds.</w:t>
      </w:r>
    </w:p>
    <w:p w14:paraId="6560EC28" w14:textId="77777777" w:rsidR="00FC4C3D" w:rsidRPr="003C11A7" w:rsidRDefault="00FC4C3D" w:rsidP="00FC4C3D">
      <w:pPr>
        <w:wordWrap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136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5"/>
        <w:gridCol w:w="779"/>
        <w:gridCol w:w="779"/>
        <w:gridCol w:w="779"/>
        <w:gridCol w:w="779"/>
        <w:gridCol w:w="780"/>
        <w:gridCol w:w="779"/>
        <w:gridCol w:w="779"/>
        <w:gridCol w:w="779"/>
        <w:gridCol w:w="779"/>
        <w:gridCol w:w="780"/>
        <w:gridCol w:w="779"/>
        <w:gridCol w:w="779"/>
        <w:gridCol w:w="779"/>
        <w:gridCol w:w="779"/>
        <w:gridCol w:w="780"/>
      </w:tblGrid>
      <w:tr w:rsidR="00FC4C3D" w:rsidRPr="003C11A7" w14:paraId="64142001" w14:textId="77777777" w:rsidTr="001F0A64">
        <w:trPr>
          <w:trHeight w:val="350"/>
        </w:trPr>
        <w:tc>
          <w:tcPr>
            <w:tcW w:w="1975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2509D1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Name</w:t>
            </w:r>
          </w:p>
        </w:tc>
        <w:tc>
          <w:tcPr>
            <w:tcW w:w="3896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79A6432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ACC (%)</w:t>
            </w:r>
          </w:p>
        </w:tc>
        <w:tc>
          <w:tcPr>
            <w:tcW w:w="3896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7A6C29C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AUC (%)</w:t>
            </w:r>
          </w:p>
        </w:tc>
        <w:tc>
          <w:tcPr>
            <w:tcW w:w="3896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228BB10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DSC (%)</w:t>
            </w:r>
          </w:p>
        </w:tc>
      </w:tr>
      <w:tr w:rsidR="00FC4C3D" w:rsidRPr="003C11A7" w14:paraId="104CE83F" w14:textId="77777777" w:rsidTr="001F0A64">
        <w:trPr>
          <w:trHeight w:val="350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31CAFD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noWrap/>
            <w:vAlign w:val="center"/>
          </w:tcPr>
          <w:p w14:paraId="2E93818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6BDD2CE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1F1156D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773E434F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2AA9248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35EB78E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258A2DA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4106438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285A309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27061B4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3051E65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50FD4B4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203DAFD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798EDAA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786686C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5</w:t>
            </w:r>
          </w:p>
        </w:tc>
      </w:tr>
      <w:tr w:rsidR="00FC4C3D" w:rsidRPr="003C11A7" w14:paraId="3E1FE194" w14:textId="77777777" w:rsidTr="001F0A64">
        <w:trPr>
          <w:trHeight w:val="350"/>
        </w:trPr>
        <w:tc>
          <w:tcPr>
            <w:tcW w:w="19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17660A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fficientNetB0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6791A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4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14AC41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6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C51E18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7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C45C7D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9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C106E1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5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D5CC3F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4.4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AD6E9D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6.1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1D5DAE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6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43BF58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B46666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4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D33FA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0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13DD96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6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CC97E2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6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8F8D00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1.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C51185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2</w:t>
            </w:r>
          </w:p>
        </w:tc>
      </w:tr>
      <w:tr w:rsidR="00FC4C3D" w:rsidRPr="003C11A7" w14:paraId="1BB74CF0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81DBD0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bookmarkStart w:id="2" w:name="_Hlk205390059"/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fficientNetB2</w:t>
            </w:r>
            <w:bookmarkEnd w:id="2"/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7E9ED0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437929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300862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2735F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94E66F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9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FD05BC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75DE9E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8E2885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594B05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43DF1C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771B9B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0EE411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F444EF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A95853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52446A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.8</w:t>
            </w:r>
          </w:p>
        </w:tc>
      </w:tr>
      <w:tr w:rsidR="00FC4C3D" w:rsidRPr="003C11A7" w14:paraId="70094C4D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20F459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fficientNetB4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EE7B3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FABFE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7A00A2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1B27E3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8.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79FF99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F36DCE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6C4D1C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7B1571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966573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0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62B736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9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BF6FB4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D12A9D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00B395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9A2641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5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5E7934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8</w:t>
            </w:r>
          </w:p>
        </w:tc>
      </w:tr>
      <w:tr w:rsidR="00FC4C3D" w:rsidRPr="003C11A7" w14:paraId="2CB11FA7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FC1137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t18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D13BE6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97D366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39D39A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1BA926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D8ED99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9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C3DAEC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565C72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C950C7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0CE68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2F4E86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2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88511C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7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40724D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11DB62F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BE2EDA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BC3416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7</w:t>
            </w:r>
          </w:p>
        </w:tc>
      </w:tr>
      <w:tr w:rsidR="00FC4C3D" w:rsidRPr="003C11A7" w14:paraId="5BDD5B0B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218209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t5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A6E8F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843463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7E9453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B11CA7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4901B0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768D9E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C7CDD1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39C71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C96B49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0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C9BB1E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C0557C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404DA6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93BD0A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6C1513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155990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4</w:t>
            </w:r>
          </w:p>
        </w:tc>
      </w:tr>
      <w:tr w:rsidR="00FC4C3D" w:rsidRPr="003C11A7" w14:paraId="2F231977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5FA8E3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t101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82F7A7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07961C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BA8B42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2144A7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F7941F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0.4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9E3B9C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05AF17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BEE4AD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FB996B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DD88BD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77A171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1D3BE1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3306D2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3D8EB5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3C9C8A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6</w:t>
            </w:r>
          </w:p>
        </w:tc>
      </w:tr>
      <w:tr w:rsidR="00FC4C3D" w:rsidRPr="003C11A7" w14:paraId="57A5052E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094B48F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xt5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3DFB2F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7E229B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A6725D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223E3E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5EAE83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FDC456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05F40B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14233BF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3C817F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E4CC82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2A692E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B5F482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1606AB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AE9F6A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CA8ED5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2</w:t>
            </w:r>
          </w:p>
        </w:tc>
      </w:tr>
      <w:tr w:rsidR="00FC4C3D" w:rsidRPr="003C11A7" w14:paraId="75869804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0C49DD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XNet10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1E8ED3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FE05CC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2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D53E7F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6F6552F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32EA1F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8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F07B1C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53B281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97D9ED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343AFE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6C08FF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5.1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460603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057AAC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0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E4009F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9CBD30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B6B7C2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7.9</w:t>
            </w:r>
          </w:p>
        </w:tc>
      </w:tr>
      <w:tr w:rsidR="00FC4C3D" w:rsidRPr="003C11A7" w14:paraId="735D4B94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782C5F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XNet13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F17FF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1C68AB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8C41E4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CAE33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07C534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6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C93CCDF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27471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6DE895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2483FA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8BEAA1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590AFB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AB2CF0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8BC686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EFE07B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27BD31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2</w:t>
            </w:r>
          </w:p>
        </w:tc>
      </w:tr>
      <w:tr w:rsidR="00FC4C3D" w:rsidRPr="003C11A7" w14:paraId="41FE5DFD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D29582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XNet15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6271BC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56215D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EED6DF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5A07CD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8E305D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2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8642E5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651ED8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01364C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30D503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0CA99A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7768A4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9A4303F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ADBA1E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6DFCE0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2F0912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4</w:t>
            </w:r>
          </w:p>
        </w:tc>
      </w:tr>
      <w:tr w:rsidR="00FC4C3D" w:rsidRPr="003C11A7" w14:paraId="50A998FE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668894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DenseNet121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68396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06DC8A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EB7920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369C47A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BA33D1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6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06A3FE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721E6B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A9BFE7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D7E508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2.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1E5474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2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3ED4E8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1E99C8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0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A26D5F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EEA2B6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891139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2</w:t>
            </w:r>
          </w:p>
        </w:tc>
      </w:tr>
      <w:tr w:rsidR="00FC4C3D" w:rsidRPr="003C11A7" w14:paraId="54AFB236" w14:textId="77777777" w:rsidTr="001F0A64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5F1BE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MobileNetV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CBDEEF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0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8469B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BD88D7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2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DB8BF7D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396F88C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1CA006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D7E5ED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409156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6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B87033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0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592EC9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08AF24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7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D7DB26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A324274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1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52C53F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.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09D7C21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5</w:t>
            </w:r>
          </w:p>
        </w:tc>
      </w:tr>
      <w:tr w:rsidR="00FC4C3D" w:rsidRPr="003C11A7" w14:paraId="6473B946" w14:textId="77777777" w:rsidTr="001F0A64">
        <w:trPr>
          <w:trHeight w:val="368"/>
        </w:trPr>
        <w:tc>
          <w:tcPr>
            <w:tcW w:w="19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354B29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nsemble of top 3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354E138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6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A50CD07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2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8D65B69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8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27DAB2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A1ADE9E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1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3DB0DC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8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5AC052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5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34E60B0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6.3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0E030A2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3B6718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6.0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92DDDC6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6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FA1C25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4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BA902B5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4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DD9ACB3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6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2C32BCB" w14:textId="77777777" w:rsidR="00FC4C3D" w:rsidRPr="003C11A7" w:rsidRDefault="00FC4C3D" w:rsidP="001F0A64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9</w:t>
            </w:r>
          </w:p>
        </w:tc>
      </w:tr>
    </w:tbl>
    <w:p w14:paraId="4697AAEA" w14:textId="77777777" w:rsidR="00FC4C3D" w:rsidRPr="003C11A7" w:rsidRDefault="00FC4C3D" w:rsidP="00FC4C3D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color w:val="000000" w:themeColor="text1"/>
          <w:sz w:val="24"/>
        </w:rPr>
        <w:t>ACC, accuracy; AUC, area under the curve; DSC, Dice similarity coefficient.</w:t>
      </w:r>
    </w:p>
    <w:p w14:paraId="37E22932" w14:textId="77777777" w:rsidR="00FC4C3D" w:rsidRDefault="00FC4C3D" w:rsidP="006F165D">
      <w:pPr>
        <w:wordWrap/>
        <w:spacing w:after="0" w:line="312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45ACD54" w14:textId="77777777" w:rsidR="00FC4C3D" w:rsidRPr="00FC4C3D" w:rsidRDefault="00FC4C3D" w:rsidP="006F165D">
      <w:pPr>
        <w:wordWrap/>
        <w:spacing w:after="0" w:line="312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EDE570C" w14:textId="7595ABF2" w:rsidR="00E8314F" w:rsidRPr="003C11A7" w:rsidRDefault="00424A0E" w:rsidP="006F165D">
      <w:pPr>
        <w:wordWrap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FC4C3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Pr="003C11A7">
        <w:rPr>
          <w:rFonts w:ascii="Times New Roman" w:hAnsi="Times New Roman" w:cs="Times New Roman"/>
          <w:color w:val="000000" w:themeColor="text1"/>
          <w:sz w:val="24"/>
        </w:rPr>
        <w:t>. Classification performance of deep learning models for femoral neck fracture: Garden type III versus IV.</w:t>
      </w:r>
      <w:r w:rsidR="00603DF4" w:rsidRPr="003C11A7">
        <w:rPr>
          <w:rFonts w:ascii="Times New Roman" w:hAnsi="Times New Roman" w:cs="Times New Roman"/>
          <w:color w:val="000000" w:themeColor="text1"/>
          <w:sz w:val="24"/>
        </w:rPr>
        <w:t xml:space="preserve"> These results represent the outcome of 5-</w:t>
      </w:r>
      <w:r w:rsidR="0045459D" w:rsidRPr="003C11A7">
        <w:rPr>
          <w:rFonts w:ascii="Times New Roman" w:hAnsi="Times New Roman" w:cs="Times New Roman"/>
          <w:color w:val="000000" w:themeColor="text1"/>
          <w:sz w:val="24"/>
        </w:rPr>
        <w:t>f</w:t>
      </w:r>
      <w:r w:rsidR="008B400A" w:rsidRPr="003C11A7">
        <w:rPr>
          <w:rFonts w:ascii="Times New Roman" w:hAnsi="Times New Roman" w:cs="Times New Roman"/>
          <w:color w:val="000000" w:themeColor="text1"/>
          <w:sz w:val="24"/>
        </w:rPr>
        <w:t xml:space="preserve">old </w:t>
      </w:r>
      <w:r w:rsidR="00603DF4" w:rsidRPr="003C11A7">
        <w:rPr>
          <w:rFonts w:ascii="Times New Roman" w:hAnsi="Times New Roman" w:cs="Times New Roman"/>
          <w:color w:val="000000" w:themeColor="text1"/>
          <w:sz w:val="24"/>
        </w:rPr>
        <w:t>cross-validation conducted exclusively on cases classified as Garden type III and IV fractures.</w:t>
      </w:r>
    </w:p>
    <w:tbl>
      <w:tblPr>
        <w:tblStyle w:val="aa"/>
        <w:tblW w:w="11121" w:type="dxa"/>
        <w:jc w:val="center"/>
        <w:tblLook w:val="04A0" w:firstRow="1" w:lastRow="0" w:firstColumn="1" w:lastColumn="0" w:noHBand="0" w:noVBand="1"/>
      </w:tblPr>
      <w:tblGrid>
        <w:gridCol w:w="2264"/>
        <w:gridCol w:w="1476"/>
        <w:gridCol w:w="1476"/>
        <w:gridCol w:w="1476"/>
        <w:gridCol w:w="1476"/>
        <w:gridCol w:w="1476"/>
        <w:gridCol w:w="1477"/>
      </w:tblGrid>
      <w:tr w:rsidR="003C11A7" w:rsidRPr="003C11A7" w14:paraId="710F8CE5" w14:textId="77777777" w:rsidTr="00E6523D">
        <w:trPr>
          <w:trHeight w:val="448"/>
          <w:jc w:val="center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373A13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952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BB98FB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Overall</w:t>
            </w:r>
          </w:p>
        </w:tc>
        <w:tc>
          <w:tcPr>
            <w:tcW w:w="2952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E8CA39" w14:textId="58442550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Garden type </w:t>
            </w:r>
            <w:proofErr w:type="spellStart"/>
            <w:r w:rsidR="00614526"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lll</w:t>
            </w:r>
            <w:proofErr w:type="spellEnd"/>
          </w:p>
        </w:tc>
        <w:tc>
          <w:tcPr>
            <w:tcW w:w="2953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A2BBE9" w14:textId="6A8FCF23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Garden type</w:t>
            </w:r>
            <w:r w:rsidR="00614526"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="00614526"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lV</w:t>
            </w:r>
            <w:proofErr w:type="spellEnd"/>
          </w:p>
        </w:tc>
      </w:tr>
      <w:tr w:rsidR="003C11A7" w:rsidRPr="003C11A7" w14:paraId="79A89F11" w14:textId="77777777" w:rsidTr="00E6523D">
        <w:trPr>
          <w:trHeight w:val="448"/>
          <w:jc w:val="center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9D1051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Name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87FF9E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ACC (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66248A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DSC (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94C1AA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Pr</w:t>
            </w:r>
            <w:proofErr w:type="spellEnd"/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(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D6503A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Re (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D0A71F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Pr</w:t>
            </w:r>
            <w:proofErr w:type="spellEnd"/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(%)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A8393D" w14:textId="77777777" w:rsidR="00E8314F" w:rsidRPr="003C11A7" w:rsidRDefault="00E8314F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Re (%)</w:t>
            </w:r>
          </w:p>
        </w:tc>
      </w:tr>
      <w:tr w:rsidR="003C11A7" w:rsidRPr="003C11A7" w14:paraId="32A49134" w14:textId="77777777" w:rsidTr="00E6523D">
        <w:trPr>
          <w:trHeight w:val="222"/>
          <w:jc w:val="center"/>
        </w:trPr>
        <w:tc>
          <w:tcPr>
            <w:tcW w:w="2264" w:type="dxa"/>
            <w:tcBorders>
              <w:top w:val="single" w:sz="12" w:space="0" w:color="auto"/>
            </w:tcBorders>
            <w:vAlign w:val="center"/>
            <w:hideMark/>
          </w:tcPr>
          <w:p w14:paraId="54EB3B12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fficientNetB0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F4610F5" w14:textId="169122D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7.3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0564AB" w14:textId="6472139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5.6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FF3A98B" w14:textId="302936AA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2.8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1BC26E4" w14:textId="2DACE280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3.5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2CDA29" w14:textId="517098B6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9.8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5BA2EDC" w14:textId="696B07BD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7.3</w:t>
            </w:r>
          </w:p>
        </w:tc>
      </w:tr>
      <w:tr w:rsidR="003C11A7" w:rsidRPr="003C11A7" w14:paraId="369EC2BC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6E634537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fficientNetB2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1633A33" w14:textId="1C54072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6BCB409" w14:textId="6446C29C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6.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10537A57" w14:textId="12E0E6E6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3.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D891081" w14:textId="3F49568E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6.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3E4B07D8" w14:textId="050BBAD4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1.0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5F78C15C" w14:textId="4BD47448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7.1</w:t>
            </w:r>
          </w:p>
        </w:tc>
      </w:tr>
      <w:tr w:rsidR="003C11A7" w:rsidRPr="003C11A7" w14:paraId="525ED5E3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03A177BF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fficientNetB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47B9EDF" w14:textId="6759B1A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58AAB99" w14:textId="318FD04D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7.2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3E5FD92" w14:textId="56DB53C1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5.2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93DC6F3" w14:textId="376AA613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4.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220603E3" w14:textId="5A51B033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0.9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5BCFEA5D" w14:textId="0622D483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8.9</w:t>
            </w:r>
          </w:p>
        </w:tc>
      </w:tr>
      <w:tr w:rsidR="003C11A7" w:rsidRPr="003C11A7" w14:paraId="6BCEE55A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1B405915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esNet1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EA63886" w14:textId="77BE6208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6.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19D32182" w14:textId="3BC306E8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4.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53B92DE0" w14:textId="6D87FCA1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2.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221C651" w14:textId="6376F12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49.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4C1C007" w14:textId="6824EB80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6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7F0CBFF" w14:textId="1584827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9.1</w:t>
            </w:r>
          </w:p>
        </w:tc>
      </w:tr>
      <w:tr w:rsidR="003C11A7" w:rsidRPr="003C11A7" w14:paraId="6EF4078B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7B41A74D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esNet5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20BC2DAF" w14:textId="2A4CE05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E315E06" w14:textId="5DC339D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7.6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6F10902" w14:textId="697FDF2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3.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17F3833F" w14:textId="4FCC5EC4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0.2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3FEC28D" w14:textId="6C4ED148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2.3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0F7AA40C" w14:textId="21B6AF8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4.7</w:t>
            </w:r>
          </w:p>
        </w:tc>
      </w:tr>
      <w:tr w:rsidR="003C11A7" w:rsidRPr="003C11A7" w14:paraId="4F28804E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22D25FA0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esNet10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BAB47FA" w14:textId="7722E683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4F52D44" w14:textId="1C60C2C2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7.2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CD675D2" w14:textId="21A04762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1.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4A72FDB0" w14:textId="3D08181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2.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387B2147" w14:textId="56EE2B64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2.9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66B8808D" w14:textId="4408A96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1.9</w:t>
            </w:r>
          </w:p>
        </w:tc>
      </w:tr>
      <w:tr w:rsidR="003C11A7" w:rsidRPr="003C11A7" w14:paraId="404C7F56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5FCF1D6E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esNext5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27A8F0C9" w14:textId="003A479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172A111C" w14:textId="0DEB5E5C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7.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43DF1A97" w14:textId="34C5761C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3.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10BEE44" w14:textId="374B5C7D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9.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21C0979F" w14:textId="56F88398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2.1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4857E55" w14:textId="400CE580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5.9</w:t>
            </w:r>
          </w:p>
        </w:tc>
      </w:tr>
      <w:tr w:rsidR="003C11A7" w:rsidRPr="003C11A7" w14:paraId="199B8F09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51BDD4D7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exNet10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A9B2AB2" w14:textId="6100D192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6.9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2DC1F2C4" w14:textId="51B5304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5.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48B05AD" w14:textId="229F113A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1.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465615D" w14:textId="6EF399B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5.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20550A5F" w14:textId="1292854B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0.1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97BB354" w14:textId="7E0C387C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5.2</w:t>
            </w:r>
          </w:p>
        </w:tc>
      </w:tr>
      <w:tr w:rsidR="003C11A7" w:rsidRPr="003C11A7" w14:paraId="2E4917E9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7FCB06EF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exNet13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2AD607A5" w14:textId="6BCB545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7.7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FF0127D" w14:textId="3AF3C34B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6.3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68024589" w14:textId="3FE6BE1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2.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3A3289FD" w14:textId="3717855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7.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3FE473FF" w14:textId="52791DE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1.0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3A42C33F" w14:textId="71C9F06E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5.3</w:t>
            </w:r>
          </w:p>
        </w:tc>
      </w:tr>
      <w:tr w:rsidR="003C11A7" w:rsidRPr="003C11A7" w14:paraId="74E4BCC6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45271F2F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exNet150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8E42A3D" w14:textId="517EA98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2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343529AC" w14:textId="22ED983B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6.8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68C7835" w14:textId="63E6FA70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3.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5EC8976" w14:textId="5841CC30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6.6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5E621F40" w14:textId="7F96F155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1.1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555BA9B" w14:textId="2E94FFA8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6.5</w:t>
            </w:r>
          </w:p>
        </w:tc>
      </w:tr>
      <w:tr w:rsidR="003C11A7" w:rsidRPr="003C11A7" w14:paraId="3EF8D658" w14:textId="77777777" w:rsidTr="00E6523D">
        <w:trPr>
          <w:trHeight w:val="222"/>
          <w:jc w:val="center"/>
        </w:trPr>
        <w:tc>
          <w:tcPr>
            <w:tcW w:w="2264" w:type="dxa"/>
            <w:vAlign w:val="center"/>
            <w:hideMark/>
          </w:tcPr>
          <w:p w14:paraId="062AEA80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DenseNet12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3772D9A3" w14:textId="70F0C3E1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5.5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4C141157" w14:textId="53427182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4.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38EA0941" w14:textId="7F208B0A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9.4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0571C381" w14:textId="247F7202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5.1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14:paraId="7865EAE0" w14:textId="2D2A1A7B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9.4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8F08A5C" w14:textId="0B885731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2.9</w:t>
            </w:r>
          </w:p>
        </w:tc>
      </w:tr>
      <w:tr w:rsidR="003C11A7" w:rsidRPr="003C11A7" w14:paraId="2ED33834" w14:textId="77777777" w:rsidTr="00E6523D">
        <w:trPr>
          <w:trHeight w:val="222"/>
          <w:jc w:val="center"/>
        </w:trPr>
        <w:tc>
          <w:tcPr>
            <w:tcW w:w="2264" w:type="dxa"/>
            <w:tcBorders>
              <w:bottom w:val="single" w:sz="12" w:space="0" w:color="auto"/>
            </w:tcBorders>
            <w:vAlign w:val="center"/>
            <w:hideMark/>
          </w:tcPr>
          <w:p w14:paraId="6B43CF99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MobileNetV3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80146C" w14:textId="0A68620C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7.1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9C462F" w14:textId="6F7D653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5.8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D3D2F7A" w14:textId="0ED9E8DC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1.5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5309DA" w14:textId="63EFFC2A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56.8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ADC251" w14:textId="731B254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0.6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8047A44" w14:textId="26CB6F90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4.4</w:t>
            </w:r>
          </w:p>
        </w:tc>
      </w:tr>
      <w:tr w:rsidR="003C11A7" w:rsidRPr="003C11A7" w14:paraId="1A53CB36" w14:textId="77777777" w:rsidTr="00E6523D">
        <w:trPr>
          <w:trHeight w:val="222"/>
          <w:jc w:val="center"/>
        </w:trPr>
        <w:tc>
          <w:tcPr>
            <w:tcW w:w="2264" w:type="dxa"/>
            <w:tcBorders>
              <w:top w:val="single" w:sz="12" w:space="0" w:color="auto"/>
            </w:tcBorders>
            <w:vAlign w:val="center"/>
          </w:tcPr>
          <w:p w14:paraId="781FF0E3" w14:textId="77777777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nsemble 3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C693809" w14:textId="08905E1F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2.1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B97AFF9" w14:textId="762314DC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0.9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546C34B" w14:textId="61C95F06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8.3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6BED402" w14:textId="501AE256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61.8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1D840AC" w14:textId="2324DE84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4.4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035C859" w14:textId="3D31C609" w:rsidR="00BF40FA" w:rsidRPr="003C11A7" w:rsidRDefault="00BF40FA" w:rsidP="006F165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79.4</w:t>
            </w:r>
          </w:p>
        </w:tc>
      </w:tr>
    </w:tbl>
    <w:p w14:paraId="3E8BDA01" w14:textId="77777777" w:rsidR="00E8314F" w:rsidRPr="003C11A7" w:rsidRDefault="00E8314F" w:rsidP="006F165D">
      <w:pPr>
        <w:wordWrap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B338CAE" w14:textId="446D3280" w:rsidR="005943AF" w:rsidRPr="003C11A7" w:rsidRDefault="005943AF" w:rsidP="006F165D">
      <w:pPr>
        <w:widowControl/>
        <w:wordWrap/>
        <w:autoSpaceDE/>
        <w:autoSpaceDN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251F08DE" w14:textId="415B13B3" w:rsidR="002D786B" w:rsidRPr="003C11A7" w:rsidRDefault="002D786B" w:rsidP="002D786B">
      <w:pPr>
        <w:wordWrap/>
        <w:spacing w:after="0" w:line="312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2D6F56" w:rsidRPr="003C11A7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3C11A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3C11A7">
        <w:rPr>
          <w:rFonts w:ascii="Times New Roman" w:hAnsi="Times New Roman" w:cs="Times New Roman"/>
          <w:color w:val="000000" w:themeColor="text1"/>
          <w:sz w:val="24"/>
        </w:rPr>
        <w:t xml:space="preserve">Comparison of model performance across five folds: </w:t>
      </w:r>
      <w:proofErr w:type="spellStart"/>
      <w:r w:rsidRPr="003C11A7">
        <w:rPr>
          <w:rFonts w:ascii="Times New Roman" w:hAnsi="Times New Roman" w:cs="Times New Roman"/>
          <w:color w:val="000000" w:themeColor="text1"/>
          <w:sz w:val="24"/>
        </w:rPr>
        <w:t>undisplaced</w:t>
      </w:r>
      <w:proofErr w:type="spellEnd"/>
      <w:r w:rsidRPr="003C11A7">
        <w:rPr>
          <w:rFonts w:ascii="Times New Roman" w:hAnsi="Times New Roman" w:cs="Times New Roman"/>
          <w:color w:val="000000" w:themeColor="text1"/>
          <w:sz w:val="24"/>
        </w:rPr>
        <w:t xml:space="preserve"> (Garden types I and II) versus displaced (Garden types III and IV) in external dataset (N = 100)</w:t>
      </w:r>
      <w:r w:rsidR="00D835C6" w:rsidRPr="003C11A7">
        <w:rPr>
          <w:rFonts w:ascii="Times New Roman" w:hAnsi="Times New Roman" w:cs="Times New Roman"/>
          <w:color w:val="000000" w:themeColor="text1"/>
          <w:sz w:val="24"/>
        </w:rPr>
        <w:t>.</w:t>
      </w:r>
      <w:r w:rsidR="00DF417B" w:rsidRPr="003C11A7">
        <w:rPr>
          <w:rFonts w:ascii="Times New Roman" w:hAnsi="Times New Roman" w:cs="Times New Roman"/>
          <w:color w:val="000000" w:themeColor="text1"/>
          <w:sz w:val="24"/>
        </w:rPr>
        <w:t xml:space="preserve"> For individual networks, the best performance value for each metric is highlighted in bold. The ensemble results were obtained by combining the outputs of </w:t>
      </w:r>
      <w:bookmarkStart w:id="3" w:name="_Hlk205390374"/>
      <w:r w:rsidR="00DF417B" w:rsidRPr="003C11A7">
        <w:rPr>
          <w:rFonts w:ascii="Times New Roman" w:hAnsi="Times New Roman" w:cs="Times New Roman"/>
          <w:color w:val="000000" w:themeColor="text1"/>
          <w:sz w:val="24"/>
        </w:rPr>
        <w:t>MobileNetV3, EfficientNetB4, and ResNet18</w:t>
      </w:r>
      <w:bookmarkEnd w:id="3"/>
      <w:r w:rsidR="00DF417B" w:rsidRPr="003C11A7">
        <w:rPr>
          <w:rFonts w:ascii="Times New Roman" w:hAnsi="Times New Roman" w:cs="Times New Roman"/>
          <w:color w:val="000000" w:themeColor="text1"/>
          <w:sz w:val="24"/>
        </w:rPr>
        <w:t>, which were the top 3 models ranked based on DSC in internal dataset.</w:t>
      </w:r>
    </w:p>
    <w:tbl>
      <w:tblPr>
        <w:tblW w:w="136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5"/>
        <w:gridCol w:w="779"/>
        <w:gridCol w:w="779"/>
        <w:gridCol w:w="779"/>
        <w:gridCol w:w="779"/>
        <w:gridCol w:w="780"/>
        <w:gridCol w:w="779"/>
        <w:gridCol w:w="779"/>
        <w:gridCol w:w="779"/>
        <w:gridCol w:w="779"/>
        <w:gridCol w:w="780"/>
        <w:gridCol w:w="779"/>
        <w:gridCol w:w="779"/>
        <w:gridCol w:w="779"/>
        <w:gridCol w:w="779"/>
        <w:gridCol w:w="780"/>
      </w:tblGrid>
      <w:tr w:rsidR="003C11A7" w:rsidRPr="003C11A7" w14:paraId="75AFDD46" w14:textId="77777777" w:rsidTr="00DF417B">
        <w:trPr>
          <w:trHeight w:val="350"/>
        </w:trPr>
        <w:tc>
          <w:tcPr>
            <w:tcW w:w="1975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2A3FFE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Name</w:t>
            </w:r>
          </w:p>
        </w:tc>
        <w:tc>
          <w:tcPr>
            <w:tcW w:w="3896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589CC67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ACC (%)</w:t>
            </w:r>
          </w:p>
        </w:tc>
        <w:tc>
          <w:tcPr>
            <w:tcW w:w="3896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117687A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AUC (%)</w:t>
            </w:r>
          </w:p>
        </w:tc>
        <w:tc>
          <w:tcPr>
            <w:tcW w:w="3896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0B3E723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DSC (%)</w:t>
            </w:r>
          </w:p>
        </w:tc>
      </w:tr>
      <w:tr w:rsidR="003C11A7" w:rsidRPr="003C11A7" w14:paraId="5F77B5A1" w14:textId="77777777" w:rsidTr="00DF417B">
        <w:trPr>
          <w:trHeight w:val="350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6C8C2F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noWrap/>
            <w:vAlign w:val="center"/>
          </w:tcPr>
          <w:p w14:paraId="0EEC2D0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1587973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0DC2067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677F782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2032018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3970A3A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314420A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1DA67E3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1744D70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46F8FEB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59511CB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17C71E4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4CE0569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5565BFE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D9D9D9"/>
            <w:vAlign w:val="center"/>
          </w:tcPr>
          <w:p w14:paraId="3B8103B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Fold 5</w:t>
            </w:r>
          </w:p>
        </w:tc>
      </w:tr>
      <w:tr w:rsidR="003C11A7" w:rsidRPr="003C11A7" w14:paraId="26333E4F" w14:textId="77777777" w:rsidTr="00DF417B">
        <w:trPr>
          <w:trHeight w:val="350"/>
        </w:trPr>
        <w:tc>
          <w:tcPr>
            <w:tcW w:w="19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E7FC5E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fficientNetB0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6D7A4F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9DFF86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049B0D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611A94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E98EB9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B92694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5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ADE955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1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8136FC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8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CB45BB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6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E306D4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2DC194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3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0C36BC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.8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40A6BB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ED3FF3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8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5F2946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1</w:t>
            </w:r>
          </w:p>
        </w:tc>
      </w:tr>
      <w:tr w:rsidR="003C11A7" w:rsidRPr="003C11A7" w14:paraId="264A13FB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6EA13D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fficientNetB2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D0839A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F99BDD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8150E6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AD6D78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F16C91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82CF43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FA17D5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151E4D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DC415F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9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68AAD9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8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132816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99B167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B8FEF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D19154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651AC4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3</w:t>
            </w:r>
          </w:p>
        </w:tc>
      </w:tr>
      <w:tr w:rsidR="003C11A7" w:rsidRPr="003C11A7" w14:paraId="7A6AAF3B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2ED39E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fficientNetB4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1D35C2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4846E4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787D6F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14F740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0236C1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9F67AA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FCB6F3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A7787E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5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6A63FE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2ED57B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9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64B753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7DD192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81B846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2B4227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39AF30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2</w:t>
            </w:r>
          </w:p>
        </w:tc>
      </w:tr>
      <w:tr w:rsidR="003C11A7" w:rsidRPr="003C11A7" w14:paraId="2F41AA28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9D1712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t18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2EED5C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F8C5A1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668BE3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B55C44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457CD8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773B57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D065E4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85B391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EA9C76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254708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6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C6E7D8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5D1A51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6B845F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661EFC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6394CB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</w:t>
            </w:r>
          </w:p>
        </w:tc>
      </w:tr>
      <w:tr w:rsidR="003C11A7" w:rsidRPr="003C11A7" w14:paraId="40B0697F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5297C8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t5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39BF3A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0DF43F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03FC6C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9B8BA6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ED39E3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7689C7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34637F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7DE29A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0F05EC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070EF3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79581D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A3212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0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63B74F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201F5A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038DE2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4</w:t>
            </w:r>
          </w:p>
        </w:tc>
      </w:tr>
      <w:tr w:rsidR="003C11A7" w:rsidRPr="003C11A7" w14:paraId="466E428B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ACC155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t101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5C5DA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C82042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2E6D56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C961DA6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5FC307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DCF45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3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595973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6D750B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D3FF1E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6.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93086C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2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5AE97C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6012B9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0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5F1531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0C4A2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0.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086977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6</w:t>
            </w:r>
          </w:p>
        </w:tc>
      </w:tr>
      <w:tr w:rsidR="003C11A7" w:rsidRPr="003C11A7" w14:paraId="0E68F9AE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EFBA7D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sNext5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61A94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8A81D6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47BCD2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C79625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7BED7B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F67143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080A3A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212434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1AD162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837919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94.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6D902E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E5148D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F64095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8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BC63E8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F5942E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1</w:t>
            </w:r>
          </w:p>
        </w:tc>
      </w:tr>
      <w:tr w:rsidR="003C11A7" w:rsidRPr="003C11A7" w14:paraId="5416E870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C3F468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XNet10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826DD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0BD544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A57335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E583FE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A996C5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ADD5E2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970F7C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DDD399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AF85D6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525288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4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D911F5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8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36BDA9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BAEB80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79.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8D72CF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.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1E5486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1</w:t>
            </w:r>
          </w:p>
        </w:tc>
      </w:tr>
      <w:tr w:rsidR="003C11A7" w:rsidRPr="003C11A7" w14:paraId="665B3955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DDFEEC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XNet13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D8FE5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9A267E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67A203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6333A3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64C63E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BA2A48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98E038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.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829B53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3191BA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545A88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2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C5E65D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1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C7577B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1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17E916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F9DFCA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AF28EC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</w:t>
            </w:r>
          </w:p>
        </w:tc>
      </w:tr>
      <w:tr w:rsidR="003C11A7" w:rsidRPr="003C11A7" w14:paraId="6CEA4190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4B36D0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ReXNet15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26BC9F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C2FE9A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524E06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2C29E2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F38F40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6F5EE6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3C7078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578D5C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7AD35C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AF556B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10C2CC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1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B1FA697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846BAD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C7A5E4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D7F04D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</w:rPr>
              <w:t>88.3</w:t>
            </w:r>
          </w:p>
        </w:tc>
      </w:tr>
      <w:tr w:rsidR="003C11A7" w:rsidRPr="003C11A7" w14:paraId="5E95CE13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1E222C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DenseNet121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5C204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84E24D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8E94EE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9842611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DB53E9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D2E9CE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045AAA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BB16C2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08E6AE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5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2A736C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1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3EDE9A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79.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92998A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0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BD37CC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8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B673E1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2C65AC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.1</w:t>
            </w:r>
          </w:p>
        </w:tc>
      </w:tr>
      <w:tr w:rsidR="003C11A7" w:rsidRPr="003C11A7" w14:paraId="17636D32" w14:textId="77777777" w:rsidTr="00DF417B">
        <w:trPr>
          <w:trHeight w:val="3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0F8ED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MobileNetV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3E6883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E04B13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50EB7BD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0AB88B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FA84054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4B88F5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775EBDC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8A2C98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3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81A9BF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FDDE44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8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E8ACB82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DAE2D0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E01D6C8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6.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79998D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7.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A883B9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3.8</w:t>
            </w:r>
          </w:p>
        </w:tc>
      </w:tr>
      <w:tr w:rsidR="003C11A7" w:rsidRPr="003C11A7" w14:paraId="29347A2D" w14:textId="77777777" w:rsidTr="00DF417B">
        <w:trPr>
          <w:trHeight w:val="368"/>
        </w:trPr>
        <w:tc>
          <w:tcPr>
            <w:tcW w:w="19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C60E05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Ensemble of top 3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B8C61C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38EAFE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0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4002B9B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0595B39A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B17C9B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5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AA1BF0E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8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A2B4C8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2.8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A24E6F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7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4BC48A0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4.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63AE7E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91.7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CDEA70F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3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4BBE21C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9.3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6DE2929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4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3DDCD55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8.3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F1AFBA3" w14:textId="77777777" w:rsidR="002D786B" w:rsidRPr="003C11A7" w:rsidRDefault="002D786B" w:rsidP="00DF417B">
            <w:pPr>
              <w:widowControl/>
              <w:wordWrap/>
              <w:autoSpaceDE/>
              <w:autoSpaceDN/>
              <w:spacing w:after="0"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3C11A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  <w:t>84.2</w:t>
            </w:r>
          </w:p>
        </w:tc>
      </w:tr>
    </w:tbl>
    <w:p w14:paraId="65A9A673" w14:textId="77777777" w:rsidR="0038657B" w:rsidRPr="003C11A7" w:rsidRDefault="0038657B" w:rsidP="0038657B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C11A7">
        <w:rPr>
          <w:rFonts w:ascii="Times New Roman" w:hAnsi="Times New Roman" w:cs="Times New Roman"/>
          <w:color w:val="000000" w:themeColor="text1"/>
          <w:sz w:val="24"/>
        </w:rPr>
        <w:t>ACC, accuracy; AUC, area under the curve; DSC, Dice similarity coefficient.</w:t>
      </w:r>
    </w:p>
    <w:p w14:paraId="181247E5" w14:textId="5C8D330C" w:rsidR="003C11A7" w:rsidRDefault="003C11A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550416A" w14:textId="67847E5A" w:rsidR="00CA5C4D" w:rsidRDefault="00CA5C4D" w:rsidP="00C31BC6">
      <w:pPr>
        <w:widowControl/>
        <w:wordWrap/>
        <w:autoSpaceDE/>
        <w:autoSpaceDN/>
        <w:spacing w:after="0" w:line="312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Supplementary Table 5</w:t>
      </w:r>
      <w:r w:rsidR="001254E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</w:t>
      </w:r>
      <w:r w:rsidR="00087F62" w:rsidRPr="001B3A4E">
        <w:rPr>
          <w:rFonts w:ascii="Times New Roman" w:hAnsi="Times New Roman" w:cs="Times New Roman"/>
          <w:color w:val="000000" w:themeColor="text1"/>
          <w:sz w:val="24"/>
        </w:rPr>
        <w:t>Comparison of model complexity, computational cost, and performance across deep-learning architectures</w:t>
      </w:r>
      <w:r w:rsidR="00C31BC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C31BC6" w:rsidRPr="00C31BC6">
        <w:rPr>
          <w:rFonts w:ascii="Times New Roman" w:hAnsi="Times New Roman" w:cs="Times New Roman"/>
          <w:color w:val="000000" w:themeColor="text1"/>
          <w:sz w:val="24"/>
        </w:rPr>
        <w:t>between CNN and visual transformer architectures</w:t>
      </w:r>
      <w:r w:rsidR="00CA4244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1A576DAD" w14:textId="77777777" w:rsidR="00CA5C4D" w:rsidRDefault="00CA5C4D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aa"/>
        <w:tblW w:w="13703" w:type="dxa"/>
        <w:tblLook w:val="04A0" w:firstRow="1" w:lastRow="0" w:firstColumn="1" w:lastColumn="0" w:noHBand="0" w:noVBand="1"/>
      </w:tblPr>
      <w:tblGrid>
        <w:gridCol w:w="3538"/>
        <w:gridCol w:w="1879"/>
        <w:gridCol w:w="1576"/>
        <w:gridCol w:w="955"/>
        <w:gridCol w:w="1859"/>
        <w:gridCol w:w="1358"/>
        <w:gridCol w:w="1358"/>
        <w:gridCol w:w="1180"/>
      </w:tblGrid>
      <w:tr w:rsidR="008871E7" w:rsidRPr="00CA5C4D" w14:paraId="02059BE8" w14:textId="77777777" w:rsidTr="00FE055A">
        <w:trPr>
          <w:trHeight w:val="1289"/>
        </w:trPr>
        <w:tc>
          <w:tcPr>
            <w:tcW w:w="3538" w:type="dxa"/>
            <w:vAlign w:val="center"/>
            <w:hideMark/>
          </w:tcPr>
          <w:p w14:paraId="5269AE5B" w14:textId="77777777" w:rsidR="008871E7" w:rsidRPr="00CA5C4D" w:rsidRDefault="008871E7" w:rsidP="00CA5C4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Models</w:t>
            </w:r>
          </w:p>
        </w:tc>
        <w:tc>
          <w:tcPr>
            <w:tcW w:w="1879" w:type="dxa"/>
            <w:vAlign w:val="center"/>
            <w:hideMark/>
          </w:tcPr>
          <w:p w14:paraId="3B52A8B5" w14:textId="77777777" w:rsidR="008871E7" w:rsidRPr="00CA5C4D" w:rsidRDefault="008871E7" w:rsidP="00CA5C4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Base model parameters (millions)</w:t>
            </w:r>
          </w:p>
        </w:tc>
        <w:tc>
          <w:tcPr>
            <w:tcW w:w="1576" w:type="dxa"/>
            <w:vAlign w:val="center"/>
            <w:hideMark/>
          </w:tcPr>
          <w:p w14:paraId="6D1F04D0" w14:textId="77777777" w:rsidR="008871E7" w:rsidRPr="00CA5C4D" w:rsidRDefault="008871E7" w:rsidP="00CA5C4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Model parameters (millions)</w:t>
            </w:r>
          </w:p>
        </w:tc>
        <w:tc>
          <w:tcPr>
            <w:tcW w:w="955" w:type="dxa"/>
            <w:vAlign w:val="center"/>
            <w:hideMark/>
          </w:tcPr>
          <w:p w14:paraId="5A089054" w14:textId="77777777" w:rsidR="008871E7" w:rsidRPr="00CA5C4D" w:rsidRDefault="008871E7" w:rsidP="00CA5C4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Vram</w:t>
            </w:r>
            <w:proofErr w:type="spellEnd"/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br/>
              <w:t>(GB)</w:t>
            </w:r>
          </w:p>
        </w:tc>
        <w:tc>
          <w:tcPr>
            <w:tcW w:w="1859" w:type="dxa"/>
            <w:vAlign w:val="center"/>
            <w:hideMark/>
          </w:tcPr>
          <w:p w14:paraId="1595CE98" w14:textId="77777777" w:rsidR="008871E7" w:rsidRPr="00CA5C4D" w:rsidRDefault="008871E7" w:rsidP="00CA5C4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Training time (second/epoch)</w:t>
            </w:r>
          </w:p>
        </w:tc>
        <w:tc>
          <w:tcPr>
            <w:tcW w:w="1358" w:type="dxa"/>
            <w:vAlign w:val="center"/>
          </w:tcPr>
          <w:p w14:paraId="039F056D" w14:textId="3C9D87A3" w:rsidR="008871E7" w:rsidRPr="00CA5C4D" w:rsidRDefault="008871E7" w:rsidP="00FE055A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Inference time 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ms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/image)</w:t>
            </w:r>
          </w:p>
        </w:tc>
        <w:tc>
          <w:tcPr>
            <w:tcW w:w="1358" w:type="dxa"/>
            <w:vAlign w:val="center"/>
            <w:hideMark/>
          </w:tcPr>
          <w:p w14:paraId="2F235C29" w14:textId="22467263" w:rsidR="008871E7" w:rsidRPr="00CA5C4D" w:rsidRDefault="008871E7" w:rsidP="00CA5C4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Validation accuracy</w:t>
            </w:r>
          </w:p>
        </w:tc>
        <w:tc>
          <w:tcPr>
            <w:tcW w:w="1180" w:type="dxa"/>
            <w:vAlign w:val="center"/>
            <w:hideMark/>
          </w:tcPr>
          <w:p w14:paraId="7A935A8C" w14:textId="77777777" w:rsidR="008871E7" w:rsidRPr="00CA5C4D" w:rsidRDefault="008871E7" w:rsidP="00CA5C4D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Test accuracy</w:t>
            </w:r>
          </w:p>
        </w:tc>
      </w:tr>
      <w:tr w:rsidR="006A3F78" w:rsidRPr="00CA5C4D" w14:paraId="35DA21E9" w14:textId="77777777" w:rsidTr="00AA0F92">
        <w:trPr>
          <w:trHeight w:val="321"/>
        </w:trPr>
        <w:tc>
          <w:tcPr>
            <w:tcW w:w="3538" w:type="dxa"/>
            <w:vAlign w:val="center"/>
            <w:hideMark/>
          </w:tcPr>
          <w:p w14:paraId="2C3ACE40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mobilenetv3_large_100</w:t>
            </w:r>
          </w:p>
        </w:tc>
        <w:tc>
          <w:tcPr>
            <w:tcW w:w="1879" w:type="dxa"/>
            <w:vAlign w:val="center"/>
            <w:hideMark/>
          </w:tcPr>
          <w:p w14:paraId="67074537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5.48</w:t>
            </w:r>
          </w:p>
        </w:tc>
        <w:tc>
          <w:tcPr>
            <w:tcW w:w="1576" w:type="dxa"/>
            <w:vAlign w:val="center"/>
            <w:hideMark/>
          </w:tcPr>
          <w:p w14:paraId="1CF74944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12.61</w:t>
            </w:r>
          </w:p>
        </w:tc>
        <w:tc>
          <w:tcPr>
            <w:tcW w:w="955" w:type="dxa"/>
            <w:vAlign w:val="center"/>
            <w:hideMark/>
          </w:tcPr>
          <w:p w14:paraId="55C279F6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3.58</w:t>
            </w:r>
          </w:p>
        </w:tc>
        <w:tc>
          <w:tcPr>
            <w:tcW w:w="1859" w:type="dxa"/>
            <w:vAlign w:val="center"/>
            <w:hideMark/>
          </w:tcPr>
          <w:p w14:paraId="20CDBE6A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8.89</w:t>
            </w:r>
          </w:p>
        </w:tc>
        <w:tc>
          <w:tcPr>
            <w:tcW w:w="1358" w:type="dxa"/>
            <w:vAlign w:val="center"/>
          </w:tcPr>
          <w:p w14:paraId="3FAE635B" w14:textId="5E98F9A9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6A3F7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358" w:type="dxa"/>
            <w:vAlign w:val="center"/>
            <w:hideMark/>
          </w:tcPr>
          <w:p w14:paraId="100EBF81" w14:textId="069FE8B0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92.19%</w:t>
            </w:r>
          </w:p>
        </w:tc>
        <w:tc>
          <w:tcPr>
            <w:tcW w:w="1180" w:type="dxa"/>
            <w:vAlign w:val="center"/>
            <w:hideMark/>
          </w:tcPr>
          <w:p w14:paraId="20D566EC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88.75%</w:t>
            </w:r>
          </w:p>
        </w:tc>
      </w:tr>
      <w:tr w:rsidR="006A3F78" w:rsidRPr="00CA5C4D" w14:paraId="18410355" w14:textId="77777777" w:rsidTr="00AA0F92">
        <w:trPr>
          <w:trHeight w:val="321"/>
        </w:trPr>
        <w:tc>
          <w:tcPr>
            <w:tcW w:w="3538" w:type="dxa"/>
            <w:vAlign w:val="center"/>
            <w:hideMark/>
          </w:tcPr>
          <w:p w14:paraId="0C53A7A3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efficientnet_b0</w:t>
            </w:r>
          </w:p>
        </w:tc>
        <w:tc>
          <w:tcPr>
            <w:tcW w:w="1879" w:type="dxa"/>
            <w:vAlign w:val="center"/>
            <w:hideMark/>
          </w:tcPr>
          <w:p w14:paraId="0052D057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5.29</w:t>
            </w:r>
          </w:p>
        </w:tc>
        <w:tc>
          <w:tcPr>
            <w:tcW w:w="1576" w:type="dxa"/>
            <w:vAlign w:val="center"/>
            <w:hideMark/>
          </w:tcPr>
          <w:p w14:paraId="040F4EF5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12.03</w:t>
            </w:r>
          </w:p>
        </w:tc>
        <w:tc>
          <w:tcPr>
            <w:tcW w:w="955" w:type="dxa"/>
            <w:vAlign w:val="center"/>
            <w:hideMark/>
          </w:tcPr>
          <w:p w14:paraId="5A54CD11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6.13</w:t>
            </w:r>
          </w:p>
        </w:tc>
        <w:tc>
          <w:tcPr>
            <w:tcW w:w="1859" w:type="dxa"/>
            <w:vAlign w:val="center"/>
            <w:hideMark/>
          </w:tcPr>
          <w:p w14:paraId="024BF901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12.41</w:t>
            </w:r>
          </w:p>
        </w:tc>
        <w:tc>
          <w:tcPr>
            <w:tcW w:w="1358" w:type="dxa"/>
            <w:vAlign w:val="center"/>
          </w:tcPr>
          <w:p w14:paraId="7E756D82" w14:textId="2DAEA801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6A3F7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5.20</w:t>
            </w:r>
          </w:p>
        </w:tc>
        <w:tc>
          <w:tcPr>
            <w:tcW w:w="1358" w:type="dxa"/>
            <w:vAlign w:val="center"/>
            <w:hideMark/>
          </w:tcPr>
          <w:p w14:paraId="379C574F" w14:textId="20267579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91.88%</w:t>
            </w:r>
          </w:p>
        </w:tc>
        <w:tc>
          <w:tcPr>
            <w:tcW w:w="1180" w:type="dxa"/>
            <w:vAlign w:val="center"/>
            <w:hideMark/>
          </w:tcPr>
          <w:p w14:paraId="03CE312B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88.44%</w:t>
            </w:r>
          </w:p>
        </w:tc>
      </w:tr>
      <w:tr w:rsidR="006A3F78" w:rsidRPr="00CA5C4D" w14:paraId="10527385" w14:textId="77777777" w:rsidTr="00AA0F92">
        <w:trPr>
          <w:trHeight w:val="321"/>
        </w:trPr>
        <w:tc>
          <w:tcPr>
            <w:tcW w:w="3538" w:type="dxa"/>
            <w:vAlign w:val="center"/>
            <w:hideMark/>
          </w:tcPr>
          <w:p w14:paraId="11299D03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vit_medium_patch16_gap_256</w:t>
            </w:r>
          </w:p>
        </w:tc>
        <w:tc>
          <w:tcPr>
            <w:tcW w:w="1879" w:type="dxa"/>
            <w:vAlign w:val="center"/>
            <w:hideMark/>
          </w:tcPr>
          <w:p w14:paraId="04793A5C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38.86</w:t>
            </w:r>
          </w:p>
        </w:tc>
        <w:tc>
          <w:tcPr>
            <w:tcW w:w="1576" w:type="dxa"/>
            <w:vAlign w:val="center"/>
            <w:hideMark/>
          </w:tcPr>
          <w:p w14:paraId="39C08CBA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115.05</w:t>
            </w:r>
          </w:p>
        </w:tc>
        <w:tc>
          <w:tcPr>
            <w:tcW w:w="955" w:type="dxa"/>
            <w:vAlign w:val="center"/>
            <w:hideMark/>
          </w:tcPr>
          <w:p w14:paraId="2AE382FB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8.31</w:t>
            </w:r>
          </w:p>
        </w:tc>
        <w:tc>
          <w:tcPr>
            <w:tcW w:w="1859" w:type="dxa"/>
            <w:vAlign w:val="center"/>
            <w:hideMark/>
          </w:tcPr>
          <w:p w14:paraId="75248EA1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24.97</w:t>
            </w:r>
          </w:p>
        </w:tc>
        <w:tc>
          <w:tcPr>
            <w:tcW w:w="1358" w:type="dxa"/>
            <w:vAlign w:val="center"/>
          </w:tcPr>
          <w:p w14:paraId="154DC381" w14:textId="215B6B30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6A3F7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8.37</w:t>
            </w:r>
          </w:p>
        </w:tc>
        <w:tc>
          <w:tcPr>
            <w:tcW w:w="1358" w:type="dxa"/>
            <w:vAlign w:val="center"/>
            <w:hideMark/>
          </w:tcPr>
          <w:p w14:paraId="1680A037" w14:textId="79F70A29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73.75%</w:t>
            </w:r>
          </w:p>
        </w:tc>
        <w:tc>
          <w:tcPr>
            <w:tcW w:w="1180" w:type="dxa"/>
            <w:vAlign w:val="center"/>
            <w:hideMark/>
          </w:tcPr>
          <w:p w14:paraId="5F8F1CD8" w14:textId="77777777" w:rsidR="006A3F78" w:rsidRPr="00CA5C4D" w:rsidRDefault="006A3F78" w:rsidP="006A3F78">
            <w:pPr>
              <w:widowControl/>
              <w:wordWrap/>
              <w:autoSpaceDE/>
              <w:autoSpaceDN/>
              <w:spacing w:line="312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</w:rPr>
            </w:pPr>
            <w:r w:rsidRPr="00CA5C4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</w:rPr>
              <w:t>68.75%</w:t>
            </w:r>
          </w:p>
        </w:tc>
      </w:tr>
    </w:tbl>
    <w:p w14:paraId="25CCC3DC" w14:textId="22EA875B" w:rsidR="00CA5C4D" w:rsidRDefault="00CA5C4D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2FEC4CAB" w14:textId="201D798C" w:rsidR="00326D12" w:rsidRPr="00A31BA3" w:rsidRDefault="00D05122" w:rsidP="006F165D">
      <w:pPr>
        <w:wordWrap/>
        <w:spacing w:after="0" w:line="312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31BA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Supplementary Figure 1. </w:t>
      </w:r>
      <w:r w:rsidR="00A31BA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C</w:t>
      </w:r>
      <w:r w:rsidR="00A31BA3" w:rsidRPr="00A31BA3">
        <w:rPr>
          <w:rFonts w:ascii="Times New Roman" w:hAnsi="Times New Roman" w:cs="Times New Roman"/>
          <w:b/>
          <w:bCs/>
          <w:color w:val="000000" w:themeColor="text1"/>
          <w:sz w:val="24"/>
        </w:rPr>
        <w:t>onfusion matrix heatmap</w:t>
      </w:r>
      <w:r w:rsidR="00A31BA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="00DB75E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of Garden type classification.</w:t>
      </w:r>
    </w:p>
    <w:p w14:paraId="66A09B90" w14:textId="77777777" w:rsidR="00DE5B5F" w:rsidRDefault="00DE5B5F" w:rsidP="006F165D">
      <w:pPr>
        <w:wordWrap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1ACE44C" w14:textId="7EFF2636" w:rsidR="00DE5B5F" w:rsidRPr="003C11A7" w:rsidRDefault="00627C52" w:rsidP="006F165D">
      <w:pPr>
        <w:wordWrap/>
        <w:spacing w:after="0" w:line="312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31574ACB" wp14:editId="7851F800">
            <wp:extent cx="8697595" cy="3855085"/>
            <wp:effectExtent l="0" t="0" r="8255" b="0"/>
            <wp:docPr id="837583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385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5B5F" w:rsidRPr="003C11A7" w:rsidSect="00C558E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D2A3C" w14:textId="77777777" w:rsidR="00D96B69" w:rsidRDefault="00D96B69" w:rsidP="00E8314F">
      <w:pPr>
        <w:spacing w:after="0"/>
      </w:pPr>
      <w:r>
        <w:separator/>
      </w:r>
    </w:p>
  </w:endnote>
  <w:endnote w:type="continuationSeparator" w:id="0">
    <w:p w14:paraId="4524071A" w14:textId="77777777" w:rsidR="00D96B69" w:rsidRDefault="00D96B69" w:rsidP="00E831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B01DD" w14:textId="77777777" w:rsidR="00D96B69" w:rsidRDefault="00D96B69" w:rsidP="00E8314F">
      <w:pPr>
        <w:spacing w:after="0"/>
      </w:pPr>
      <w:r>
        <w:separator/>
      </w:r>
    </w:p>
  </w:footnote>
  <w:footnote w:type="continuationSeparator" w:id="0">
    <w:p w14:paraId="2CB3042D" w14:textId="77777777" w:rsidR="00D96B69" w:rsidRDefault="00D96B69" w:rsidP="00E8314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F4"/>
    <w:rsid w:val="00001452"/>
    <w:rsid w:val="000056EA"/>
    <w:rsid w:val="00012476"/>
    <w:rsid w:val="00013501"/>
    <w:rsid w:val="000176B6"/>
    <w:rsid w:val="000602E6"/>
    <w:rsid w:val="00087F62"/>
    <w:rsid w:val="00091FA0"/>
    <w:rsid w:val="00093E02"/>
    <w:rsid w:val="000A008E"/>
    <w:rsid w:val="000A0C29"/>
    <w:rsid w:val="000A1DD1"/>
    <w:rsid w:val="000D2288"/>
    <w:rsid w:val="000D4031"/>
    <w:rsid w:val="001254EA"/>
    <w:rsid w:val="00132B3E"/>
    <w:rsid w:val="00161909"/>
    <w:rsid w:val="00164623"/>
    <w:rsid w:val="001A4FF3"/>
    <w:rsid w:val="001B3A4E"/>
    <w:rsid w:val="001C146F"/>
    <w:rsid w:val="001C7BEA"/>
    <w:rsid w:val="001F146E"/>
    <w:rsid w:val="00200A1F"/>
    <w:rsid w:val="00206D1B"/>
    <w:rsid w:val="00225B8E"/>
    <w:rsid w:val="00241EC5"/>
    <w:rsid w:val="00243215"/>
    <w:rsid w:val="00275EC2"/>
    <w:rsid w:val="002C6E62"/>
    <w:rsid w:val="002D6F56"/>
    <w:rsid w:val="002D786B"/>
    <w:rsid w:val="002E47BC"/>
    <w:rsid w:val="002F28C7"/>
    <w:rsid w:val="00304135"/>
    <w:rsid w:val="00322055"/>
    <w:rsid w:val="00322836"/>
    <w:rsid w:val="00326D12"/>
    <w:rsid w:val="0033514B"/>
    <w:rsid w:val="00355E3C"/>
    <w:rsid w:val="00372738"/>
    <w:rsid w:val="00376FA7"/>
    <w:rsid w:val="0038657B"/>
    <w:rsid w:val="003964C6"/>
    <w:rsid w:val="003B7FB2"/>
    <w:rsid w:val="003C11A7"/>
    <w:rsid w:val="003C7FB9"/>
    <w:rsid w:val="003D70DE"/>
    <w:rsid w:val="003E120F"/>
    <w:rsid w:val="003F36B7"/>
    <w:rsid w:val="00410BCC"/>
    <w:rsid w:val="00424A0E"/>
    <w:rsid w:val="0042717C"/>
    <w:rsid w:val="0045459D"/>
    <w:rsid w:val="00454835"/>
    <w:rsid w:val="004620DC"/>
    <w:rsid w:val="00463647"/>
    <w:rsid w:val="00466779"/>
    <w:rsid w:val="00471D22"/>
    <w:rsid w:val="0048010F"/>
    <w:rsid w:val="004A4129"/>
    <w:rsid w:val="004C431E"/>
    <w:rsid w:val="005210B8"/>
    <w:rsid w:val="00525C52"/>
    <w:rsid w:val="0053121F"/>
    <w:rsid w:val="00561D80"/>
    <w:rsid w:val="0056593C"/>
    <w:rsid w:val="00584C9E"/>
    <w:rsid w:val="00590DC3"/>
    <w:rsid w:val="005943AF"/>
    <w:rsid w:val="005E00B1"/>
    <w:rsid w:val="005F24A3"/>
    <w:rsid w:val="00603DF4"/>
    <w:rsid w:val="0060546F"/>
    <w:rsid w:val="00614526"/>
    <w:rsid w:val="00620913"/>
    <w:rsid w:val="00627C52"/>
    <w:rsid w:val="006520BD"/>
    <w:rsid w:val="0067740F"/>
    <w:rsid w:val="006A34B1"/>
    <w:rsid w:val="006A3F78"/>
    <w:rsid w:val="006F165D"/>
    <w:rsid w:val="00735B52"/>
    <w:rsid w:val="00750161"/>
    <w:rsid w:val="007509F3"/>
    <w:rsid w:val="00785EA6"/>
    <w:rsid w:val="007A5062"/>
    <w:rsid w:val="007B0CAB"/>
    <w:rsid w:val="007B30F4"/>
    <w:rsid w:val="007C7AAE"/>
    <w:rsid w:val="007D039F"/>
    <w:rsid w:val="007F58B8"/>
    <w:rsid w:val="00821004"/>
    <w:rsid w:val="0083250B"/>
    <w:rsid w:val="00841084"/>
    <w:rsid w:val="00854C00"/>
    <w:rsid w:val="008718DF"/>
    <w:rsid w:val="008871E7"/>
    <w:rsid w:val="00896806"/>
    <w:rsid w:val="008B2178"/>
    <w:rsid w:val="008B400A"/>
    <w:rsid w:val="008E635F"/>
    <w:rsid w:val="00931FE1"/>
    <w:rsid w:val="00941CE5"/>
    <w:rsid w:val="00981126"/>
    <w:rsid w:val="009820C1"/>
    <w:rsid w:val="00984A67"/>
    <w:rsid w:val="009A28DA"/>
    <w:rsid w:val="009B32BD"/>
    <w:rsid w:val="009D69AD"/>
    <w:rsid w:val="009E6B17"/>
    <w:rsid w:val="00A31BA3"/>
    <w:rsid w:val="00A4112F"/>
    <w:rsid w:val="00A434B9"/>
    <w:rsid w:val="00A51C2D"/>
    <w:rsid w:val="00A61AAA"/>
    <w:rsid w:val="00AA79CA"/>
    <w:rsid w:val="00AB3E4E"/>
    <w:rsid w:val="00AB59C2"/>
    <w:rsid w:val="00AF3B3E"/>
    <w:rsid w:val="00B31DCD"/>
    <w:rsid w:val="00B336DA"/>
    <w:rsid w:val="00B35305"/>
    <w:rsid w:val="00B36D57"/>
    <w:rsid w:val="00B80D41"/>
    <w:rsid w:val="00B82DDB"/>
    <w:rsid w:val="00B91C84"/>
    <w:rsid w:val="00BB48C6"/>
    <w:rsid w:val="00BC1993"/>
    <w:rsid w:val="00BD2FAD"/>
    <w:rsid w:val="00BF40FA"/>
    <w:rsid w:val="00C11D7E"/>
    <w:rsid w:val="00C1429D"/>
    <w:rsid w:val="00C31BC6"/>
    <w:rsid w:val="00C50A67"/>
    <w:rsid w:val="00C558E4"/>
    <w:rsid w:val="00C565B7"/>
    <w:rsid w:val="00C65C93"/>
    <w:rsid w:val="00C76176"/>
    <w:rsid w:val="00C80D3F"/>
    <w:rsid w:val="00C848A6"/>
    <w:rsid w:val="00C90501"/>
    <w:rsid w:val="00C94752"/>
    <w:rsid w:val="00CA4244"/>
    <w:rsid w:val="00CA5C4D"/>
    <w:rsid w:val="00CD5D60"/>
    <w:rsid w:val="00D05122"/>
    <w:rsid w:val="00D2516E"/>
    <w:rsid w:val="00D3100E"/>
    <w:rsid w:val="00D34C76"/>
    <w:rsid w:val="00D37747"/>
    <w:rsid w:val="00D4341B"/>
    <w:rsid w:val="00D66554"/>
    <w:rsid w:val="00D835C6"/>
    <w:rsid w:val="00D92A66"/>
    <w:rsid w:val="00D96B69"/>
    <w:rsid w:val="00DB75E6"/>
    <w:rsid w:val="00DC4353"/>
    <w:rsid w:val="00DE4EF3"/>
    <w:rsid w:val="00DE5B5F"/>
    <w:rsid w:val="00DF417B"/>
    <w:rsid w:val="00E35218"/>
    <w:rsid w:val="00E477F4"/>
    <w:rsid w:val="00E47AE3"/>
    <w:rsid w:val="00E52DFE"/>
    <w:rsid w:val="00E55920"/>
    <w:rsid w:val="00E61BC1"/>
    <w:rsid w:val="00E6523D"/>
    <w:rsid w:val="00E659CB"/>
    <w:rsid w:val="00E80965"/>
    <w:rsid w:val="00E8314F"/>
    <w:rsid w:val="00EA014D"/>
    <w:rsid w:val="00F36954"/>
    <w:rsid w:val="00F54709"/>
    <w:rsid w:val="00F6516B"/>
    <w:rsid w:val="00FA0F0D"/>
    <w:rsid w:val="00FC4C3D"/>
    <w:rsid w:val="00FD3831"/>
    <w:rsid w:val="00FE055A"/>
    <w:rsid w:val="00FE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79C15"/>
  <w15:chartTrackingRefBased/>
  <w15:docId w15:val="{34B5F610-A1C2-4974-8347-07EE42BA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B30F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B30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30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B30F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B30F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B30F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B30F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B30F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B30F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30F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B30F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B30F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B30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B30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B30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B30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B30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B30F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B30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B3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B30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B30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B30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B30F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B30F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B30F4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B30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B30F4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B30F4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7B30F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7B30F4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7B30F4"/>
  </w:style>
  <w:style w:type="character" w:customStyle="1" w:styleId="Char3">
    <w:name w:val="메모 텍스트 Char"/>
    <w:basedOn w:val="a0"/>
    <w:link w:val="ac"/>
    <w:uiPriority w:val="99"/>
    <w:rsid w:val="007B30F4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B30F4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B30F4"/>
    <w:rPr>
      <w:b/>
      <w:bCs/>
    </w:rPr>
  </w:style>
  <w:style w:type="paragraph" w:styleId="ae">
    <w:name w:val="header"/>
    <w:basedOn w:val="a"/>
    <w:link w:val="Char5"/>
    <w:uiPriority w:val="99"/>
    <w:unhideWhenUsed/>
    <w:rsid w:val="00E8314F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e"/>
    <w:uiPriority w:val="99"/>
    <w:rsid w:val="00E8314F"/>
  </w:style>
  <w:style w:type="paragraph" w:styleId="af">
    <w:name w:val="footer"/>
    <w:basedOn w:val="a"/>
    <w:link w:val="Char6"/>
    <w:uiPriority w:val="99"/>
    <w:unhideWhenUsed/>
    <w:rsid w:val="00E8314F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"/>
    <w:uiPriority w:val="99"/>
    <w:rsid w:val="00E8314F"/>
  </w:style>
  <w:style w:type="character" w:styleId="af0">
    <w:name w:val="Hyperlink"/>
    <w:basedOn w:val="a0"/>
    <w:uiPriority w:val="99"/>
    <w:unhideWhenUsed/>
    <w:rsid w:val="00525C52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525C52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091FA0"/>
    <w:rPr>
      <w:color w:val="666666"/>
    </w:rPr>
  </w:style>
  <w:style w:type="paragraph" w:styleId="af3">
    <w:name w:val="Revision"/>
    <w:hidden/>
    <w:uiPriority w:val="99"/>
    <w:semiHidden/>
    <w:rsid w:val="007509F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C28AB-30BB-4466-9BA2-37BB882B1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on Jihoon</dc:creator>
  <cp:keywords/>
  <dc:description/>
  <cp:lastModifiedBy>Chul-Ho Kim</cp:lastModifiedBy>
  <cp:revision>2</cp:revision>
  <dcterms:created xsi:type="dcterms:W3CDTF">2025-11-04T21:37:00Z</dcterms:created>
  <dcterms:modified xsi:type="dcterms:W3CDTF">2025-11-04T21:37:00Z</dcterms:modified>
</cp:coreProperties>
</file>